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b/>
          <w:bCs/>
        </w:rPr>
        <w:t xml:space="preserve">Supplementary Table </w:t>
      </w:r>
      <w:r>
        <w:rPr>
          <w:rFonts w:hint="default" w:ascii="Calibri" w:hAnsi="Calibri" w:cs="Calibri"/>
          <w:b/>
          <w:bCs/>
          <w:lang w:val="en-US" w:eastAsia="zh-CN"/>
        </w:rPr>
        <w:t>2</w:t>
      </w:r>
      <w:r>
        <w:rPr>
          <w:rFonts w:hint="default" w:ascii="Calibri" w:hAnsi="Calibri" w:cs="Calibri"/>
          <w:b/>
          <w:bCs/>
          <w:lang w:eastAsia="zh-CN"/>
        </w:rPr>
        <w:t>：</w:t>
      </w:r>
      <w:r>
        <w:rPr>
          <w:rFonts w:hint="default" w:ascii="Calibri" w:hAnsi="Calibri" w:cs="Calibri"/>
          <w:b/>
          <w:bCs/>
          <w:lang w:val="en-US" w:eastAsia="zh-CN"/>
        </w:rPr>
        <w:t>Univariable</w:t>
      </w:r>
      <w:r>
        <w:rPr>
          <w:rFonts w:hint="default" w:ascii="Calibri" w:hAnsi="Calibri" w:cs="Calibri"/>
          <w:b/>
          <w:bCs/>
          <w:lang w:eastAsia="zh-CN"/>
        </w:rPr>
        <w:t xml:space="preserve"> Mendelian randomization estimates</w:t>
      </w:r>
      <w:r>
        <w:rPr>
          <w:rFonts w:hint="default" w:ascii="Calibri" w:hAnsi="Calibri" w:cs="Calibri"/>
          <w:b/>
          <w:bCs/>
          <w:lang w:val="en-US" w:eastAsia="zh-CN"/>
        </w:rPr>
        <w:t xml:space="preserve"> results</w:t>
      </w:r>
      <w:r>
        <w:rPr>
          <w:rFonts w:hint="default" w:ascii="Calibri" w:hAnsi="Calibri" w:cs="Calibri"/>
          <w:b/>
          <w:bCs/>
          <w:lang w:eastAsia="zh-CN"/>
        </w:rPr>
        <w:t xml:space="preserve"> for </w:t>
      </w:r>
      <w:r>
        <w:rPr>
          <w:rFonts w:hint="default" w:ascii="Calibri" w:hAnsi="Calibri" w:cs="Calibri"/>
          <w:b/>
          <w:bCs/>
          <w:lang w:val="en-US" w:eastAsia="zh-CN"/>
        </w:rPr>
        <w:t>menstrual reproductive factors</w:t>
      </w:r>
      <w:r>
        <w:rPr>
          <w:rFonts w:hint="default" w:ascii="Calibri" w:hAnsi="Calibri" w:cs="Calibri"/>
          <w:b/>
          <w:bCs/>
          <w:lang w:eastAsia="zh-CN"/>
        </w:rPr>
        <w:t xml:space="preserve"> on osteoarthritis. 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332"/>
        <w:gridCol w:w="1332"/>
        <w:gridCol w:w="2837"/>
        <w:gridCol w:w="1414"/>
        <w:gridCol w:w="1414"/>
        <w:gridCol w:w="1414"/>
        <w:gridCol w:w="30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468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</w:rPr>
              <w:t>Exposure</w:t>
            </w:r>
          </w:p>
        </w:tc>
        <w:tc>
          <w:tcPr>
            <w:tcW w:w="470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2"/>
                <w:szCs w:val="22"/>
                <w:lang w:val="en-US" w:eastAsia="zh-CN"/>
              </w:rPr>
              <w:t>Outcome</w:t>
            </w:r>
          </w:p>
        </w:tc>
        <w:tc>
          <w:tcPr>
            <w:tcW w:w="470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No. of SNPs</w:t>
            </w:r>
          </w:p>
        </w:tc>
        <w:tc>
          <w:tcPr>
            <w:tcW w:w="3590" w:type="pct"/>
            <w:gridSpan w:val="5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MR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</w:p>
        </w:tc>
        <w:tc>
          <w:tcPr>
            <w:tcW w:w="47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</w:p>
        </w:tc>
        <w:tc>
          <w:tcPr>
            <w:tcW w:w="470" w:type="pct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Metho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Beta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SE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P value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vertAlign w:val="baseline"/>
                <w:lang w:val="en-US" w:eastAsia="zh-CN"/>
              </w:rPr>
              <w:t>OR 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7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9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60 (0.1124, 78.26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1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3 (0.4712, 1.28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0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4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0 (0.5115, 1.25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7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03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079 (0.4778, 1797.87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4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34 (0.4361, 1.78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8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02 (0.3886, 1.56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2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3 (0.7634, 1.30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02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7 (1.0008, 1.07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E-02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4 (1.0043, 1.05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7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4 (0.1238, 1.57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1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E-04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6 (0.4570, 0.80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9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05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8 (0.4654, 0.74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5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7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0 (0.1333, 4.151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2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8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5 (0.5813, 1.195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9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14 (0.5625, 1.05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24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8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5 (0.8917, 1.03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02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2 (0.9624, 0.99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7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8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02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0 (0.9699, 0.996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8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1 (0.8906, 1.17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9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3 (0.9176, 1.08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8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6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81 (0.9510, 1.08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2 (0.8860, 1.18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4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24 (0.9569, 1.17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6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3E-03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13 (1.0240, 1.18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5 (0.9963, 1.01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5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7 (0.9959, 1.00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7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3 (0.9967, 1.003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0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02 (0.6433, 1.15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7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7 (0.7871, 1.04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8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4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04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2 (0.7386, 0.91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1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03 (0.7229, 1.64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0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82 (0.8348, 1.16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4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6 (0.8258, 1.11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3 (0.9896, 1.01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4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3 (0.9919, 1.00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M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5 (0.9912, 1.00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58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3 (0.3744, 1.09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6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8E-13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9 (0.5116, 0.68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93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E-23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2 (0.4877, 0.61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6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4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41 (0.4078, 1.46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E-02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9 (0.6985, 1.00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6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E-02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70 (0.7355, 0.97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1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3 (0.9713, 1.02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04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49 (0.9768, 0.993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SI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4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E-07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4 (0.9797, 0.99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46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4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0 (0.0915, 1.64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6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2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0E-03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5 (0.3103, 0.83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63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4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04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2 (0.3154, 0.689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55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1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0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0 (0.0694, 3.80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4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83 (0.7231, 2.742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7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9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1 (0.5775, 1.78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3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0 (0.9546, 1.08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5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E-02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51 (0.9487, 1.002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4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E-02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9 (0.9593, 0.998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82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3 (0.0256, 1.10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8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02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56 (0.2335, 0.85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63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E-02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3 (0.2887, 1.03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63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4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395 (0.1635, 456.565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90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21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8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4 (0.3084, 1.61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7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4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8 (0.2679, 3.460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 Egger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09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3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00 (0.8699, 1.05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62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7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1 (0.9410, 1.008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OC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OA</w:t>
            </w:r>
          </w:p>
        </w:tc>
        <w:tc>
          <w:tcPr>
            <w:tcW w:w="47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0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36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</w:t>
            </w:r>
          </w:p>
        </w:tc>
        <w:tc>
          <w:tcPr>
            <w:tcW w:w="499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01</w:t>
            </w:r>
          </w:p>
        </w:tc>
        <w:tc>
          <w:tcPr>
            <w:tcW w:w="109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Calibri" w:hAnsi="Calibri" w:cs="Calibri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7 (0.9476, 1.0067)</w:t>
            </w:r>
          </w:p>
        </w:tc>
      </w:tr>
    </w:tbl>
    <w:p>
      <w:pPr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lang w:val="en-US" w:eastAsia="zh-CN"/>
        </w:rPr>
        <w:t>Note: NLB, Number of live births; AFB, Age at first live birth; AMP, Age at menopause; AAM, Age at menarche; AFSI, Age first had sexual intercourse; ALB, Age at last live birth; ASOC, Age started oral contraceptive pill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1C8F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8T08:40:01Z</dcterms:created>
  <dc:creator>1</dc:creator>
  <cp:lastModifiedBy>罗尘</cp:lastModifiedBy>
  <dcterms:modified xsi:type="dcterms:W3CDTF">2024-07-18T08:4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A16E26FC2F54D5D8D206CE3AE540760_12</vt:lpwstr>
  </property>
</Properties>
</file>